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F3F9D" w14:textId="06410F03" w:rsidR="004961D6" w:rsidRPr="005A3AFF" w:rsidRDefault="004961D6" w:rsidP="004961D6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5A3AFF">
        <w:rPr>
          <w:rFonts w:ascii="Arial" w:hAnsi="Arial" w:cs="Arial"/>
          <w:b/>
          <w:bCs/>
          <w:lang w:val="en-GB"/>
        </w:rPr>
        <w:t>Appendix S3</w:t>
      </w:r>
      <w:r w:rsidRPr="005A3AFF">
        <w:rPr>
          <w:rFonts w:ascii="Arial" w:hAnsi="Arial" w:cs="Arial"/>
          <w:lang w:val="en-GB"/>
        </w:rPr>
        <w:t xml:space="preserve">. Certainty of evidence evaluation </w:t>
      </w:r>
      <w:r w:rsidR="009B3541">
        <w:rPr>
          <w:rFonts w:ascii="Arial" w:hAnsi="Arial" w:cs="Arial"/>
          <w:lang w:val="en-GB"/>
        </w:rPr>
        <w:t xml:space="preserve">for </w:t>
      </w:r>
      <w:bookmarkStart w:id="0" w:name="_Hlk197618128"/>
      <w:r w:rsidR="009B3541">
        <w:rPr>
          <w:rFonts w:ascii="Arial" w:hAnsi="Arial" w:cs="Arial"/>
          <w:lang w:val="en-GB"/>
        </w:rPr>
        <w:t xml:space="preserve">live birth rate, clinical pregnancy rate and pregnancy loss rate </w:t>
      </w:r>
      <w:bookmarkEnd w:id="0"/>
      <w:r w:rsidRPr="005A3AFF">
        <w:rPr>
          <w:rFonts w:ascii="Arial" w:hAnsi="Arial" w:cs="Arial"/>
          <w:lang w:val="en-GB"/>
        </w:rPr>
        <w:t xml:space="preserve">using </w:t>
      </w:r>
      <w:proofErr w:type="spellStart"/>
      <w:r w:rsidRPr="005A3AFF">
        <w:rPr>
          <w:rFonts w:ascii="Arial" w:hAnsi="Arial" w:cs="Arial"/>
          <w:lang w:val="en-GB"/>
        </w:rPr>
        <w:t>C</w:t>
      </w:r>
      <w:r w:rsidR="009B3541">
        <w:rPr>
          <w:rFonts w:ascii="Arial" w:hAnsi="Arial" w:cs="Arial"/>
          <w:lang w:val="en-GB"/>
        </w:rPr>
        <w:t>I</w:t>
      </w:r>
      <w:r w:rsidRPr="005A3AFF">
        <w:rPr>
          <w:rFonts w:ascii="Arial" w:hAnsi="Arial" w:cs="Arial"/>
          <w:lang w:val="en-GB"/>
        </w:rPr>
        <w:t>NeMA</w:t>
      </w:r>
      <w:proofErr w:type="spellEnd"/>
      <w:r w:rsidRPr="005A3AFF">
        <w:rPr>
          <w:rFonts w:ascii="Arial" w:hAnsi="Arial" w:cs="Arial"/>
          <w:lang w:val="en-GB"/>
        </w:rPr>
        <w:t xml:space="preserve"> criteria</w:t>
      </w:r>
    </w:p>
    <w:p w14:paraId="404F7841" w14:textId="60585A5B" w:rsidR="00AF43D2" w:rsidRPr="005A3AFF" w:rsidRDefault="00AF43D2" w:rsidP="00AF43D2">
      <w:pPr>
        <w:rPr>
          <w:lang w:val="en-US"/>
        </w:rPr>
      </w:pPr>
      <w:r w:rsidRPr="005A3AFF">
        <w:rPr>
          <w:lang w:val="en-US"/>
        </w:rPr>
        <w:t>Live birth rate</w:t>
      </w:r>
    </w:p>
    <w:p w14:paraId="05163C50" w14:textId="77777777" w:rsidR="00AF43D2" w:rsidRPr="005A3AFF" w:rsidRDefault="00AF43D2" w:rsidP="00AF43D2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2"/>
        <w:gridCol w:w="1245"/>
        <w:gridCol w:w="1185"/>
        <w:gridCol w:w="1024"/>
        <w:gridCol w:w="1004"/>
        <w:gridCol w:w="1026"/>
        <w:gridCol w:w="1129"/>
        <w:gridCol w:w="1012"/>
        <w:gridCol w:w="1235"/>
      </w:tblGrid>
      <w:tr w:rsidR="00AF43D2" w:rsidRPr="005A3AFF" w14:paraId="6B29075D" w14:textId="77777777" w:rsidTr="00AF43D2">
        <w:trPr>
          <w:trHeight w:val="165"/>
        </w:trPr>
        <w:tc>
          <w:tcPr>
            <w:tcW w:w="3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0547A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mparison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5AA35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umber of studi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F7D96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ithin-study bia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19E29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porting bias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D6D5A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irectnes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8E318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precision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D01EA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eterogeneity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F1A98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coherence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BEF9F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nfidence rating</w:t>
            </w:r>
          </w:p>
        </w:tc>
      </w:tr>
      <w:tr w:rsidR="00AF43D2" w:rsidRPr="005A3AFF" w14:paraId="6C2EDE04" w14:textId="77777777" w:rsidTr="00AF43D2">
        <w:trPr>
          <w:trHeight w:val="180"/>
        </w:trPr>
        <w:tc>
          <w:tcPr>
            <w:tcW w:w="3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C61D0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:IM P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1391D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8CB21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5704E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22678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AA409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3A9F6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C2127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0A664" w14:textId="77777777" w:rsidR="00AF43D2" w:rsidRPr="005A3AFF" w:rsidRDefault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AF43D2" w:rsidRPr="005A3AFF" w14:paraId="7F53DFF3" w14:textId="77777777" w:rsidTr="00AF43D2">
        <w:trPr>
          <w:trHeight w:val="165"/>
        </w:trPr>
        <w:tc>
          <w:tcPr>
            <w:tcW w:w="3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82F52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:IM P + Vaginal suppositories P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C3DF9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2437C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3D792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1C89E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A214D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C60E3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DBD1B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C8A13" w14:textId="413C613F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AF43D2" w:rsidRPr="005A3AFF" w14:paraId="01E94267" w14:textId="77777777" w:rsidTr="00AF43D2">
        <w:trPr>
          <w:trHeight w:val="165"/>
        </w:trPr>
        <w:tc>
          <w:tcPr>
            <w:tcW w:w="3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3786B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:Oral DYD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F868D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9955B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39E7F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45132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BA396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F82B8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67C6C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02230" w14:textId="6C3A1CA1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AF43D2" w:rsidRPr="005A3AFF" w14:paraId="532E1018" w14:textId="77777777" w:rsidTr="00AF43D2">
        <w:trPr>
          <w:trHeight w:val="165"/>
        </w:trPr>
        <w:tc>
          <w:tcPr>
            <w:tcW w:w="3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5243C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:Vaginal gel P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C0232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CEE0A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4C01D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AE123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BFC4B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A9766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EE8D7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75034" w14:textId="3AB941C6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AF43D2" w:rsidRPr="005A3AFF" w14:paraId="7813E2DF" w14:textId="77777777" w:rsidTr="00AF43D2">
        <w:trPr>
          <w:trHeight w:val="165"/>
        </w:trPr>
        <w:tc>
          <w:tcPr>
            <w:tcW w:w="3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C52F8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:Vaginal suppositories P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7BD4D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5F835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FDCCD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66C41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3D3E6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51A09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4B24C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8DE27" w14:textId="2A5B3F43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AF43D2" w:rsidRPr="005A3AFF" w14:paraId="551A10DF" w14:textId="77777777" w:rsidTr="00AF43D2">
        <w:trPr>
          <w:trHeight w:val="165"/>
        </w:trPr>
        <w:tc>
          <w:tcPr>
            <w:tcW w:w="3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37F72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 + Vaginal suppositories P:Vaginal suppositories P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D0AC2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2A637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F81FE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ACA6A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3EF84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87ED6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69017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28C9D" w14:textId="78BA3D80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AF43D2" w:rsidRPr="005A3AFF" w14:paraId="17C25559" w14:textId="77777777" w:rsidTr="00AF43D2">
        <w:trPr>
          <w:trHeight w:val="165"/>
        </w:trPr>
        <w:tc>
          <w:tcPr>
            <w:tcW w:w="3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62E66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:Vaginal gel P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EF4C4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0EAC2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AC900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DEB81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079EB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22634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08011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DEA97" w14:textId="079675A9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AF43D2" w:rsidRPr="005A3AFF" w14:paraId="141AEFAD" w14:textId="77777777" w:rsidTr="00AF43D2">
        <w:trPr>
          <w:trHeight w:val="165"/>
        </w:trPr>
        <w:tc>
          <w:tcPr>
            <w:tcW w:w="3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0F633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:Vaginal suppositories P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1C536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79BC9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02877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D2AC8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F146C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F3DF1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7FDB3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C89E1" w14:textId="71BE63AC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AF43D2" w:rsidRPr="005A3AFF" w14:paraId="316785E0" w14:textId="77777777" w:rsidTr="00AF43D2">
        <w:trPr>
          <w:trHeight w:val="165"/>
        </w:trPr>
        <w:tc>
          <w:tcPr>
            <w:tcW w:w="3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9787E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:IM P + Vaginal suppositories P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05FE7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BEA80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FF237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BE6EB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6B563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98615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9BBDB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88D70" w14:textId="723CD13D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AF43D2" w:rsidRPr="005A3AFF" w14:paraId="2E26E204" w14:textId="77777777" w:rsidTr="00AF43D2">
        <w:trPr>
          <w:trHeight w:val="165"/>
        </w:trPr>
        <w:tc>
          <w:tcPr>
            <w:tcW w:w="3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7BC83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proofErr w:type="spellStart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:Oral</w:t>
            </w:r>
            <w:proofErr w:type="spellEnd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 DYD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7DB22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E96C5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AE13A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F49DB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143F5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8C8FA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2D06C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2A285" w14:textId="41519CB4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AF43D2" w:rsidRPr="005A3AFF" w14:paraId="5DD438B4" w14:textId="77777777" w:rsidTr="00AF43D2">
        <w:trPr>
          <w:trHeight w:val="165"/>
        </w:trPr>
        <w:tc>
          <w:tcPr>
            <w:tcW w:w="3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98A99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proofErr w:type="spellStart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:Vaginal</w:t>
            </w:r>
            <w:proofErr w:type="spellEnd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 gel P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6CC92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2F7B3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54ED8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E6C84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5D8B2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70F36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F6FD8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29A85" w14:textId="4F77E819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AF43D2" w:rsidRPr="005A3AFF" w14:paraId="2BA31C2B" w14:textId="77777777" w:rsidTr="00AF43D2">
        <w:trPr>
          <w:trHeight w:val="165"/>
        </w:trPr>
        <w:tc>
          <w:tcPr>
            <w:tcW w:w="3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0454E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proofErr w:type="spellStart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:Vaginal</w:t>
            </w:r>
            <w:proofErr w:type="spellEnd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 suppositories P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F9B1B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DFF25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23251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11B47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04211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366C1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9FF7D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B1E2E" w14:textId="684065E8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AF43D2" w:rsidRPr="005A3AFF" w14:paraId="40344002" w14:textId="77777777" w:rsidTr="00AF43D2">
        <w:trPr>
          <w:trHeight w:val="165"/>
        </w:trPr>
        <w:tc>
          <w:tcPr>
            <w:tcW w:w="3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C6A9D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 + Vaginal suppositories P:Oral DYD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2C1B8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E8645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20617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09876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5EDA9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B63E8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48A54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BAA8F" w14:textId="50DA7CED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AF43D2" w:rsidRPr="005A3AFF" w14:paraId="3ECA92D8" w14:textId="77777777" w:rsidTr="00AF43D2">
        <w:trPr>
          <w:trHeight w:val="165"/>
        </w:trPr>
        <w:tc>
          <w:tcPr>
            <w:tcW w:w="3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860DF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 + Vaginal suppositories P:Vaginal gel P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9242E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DB207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3B506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47209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7885B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6D0AA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00026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264FB" w14:textId="7A2305C4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AF43D2" w:rsidRPr="005A3AFF" w14:paraId="64DA4062" w14:textId="77777777" w:rsidTr="00AF43D2">
        <w:trPr>
          <w:trHeight w:val="180"/>
        </w:trPr>
        <w:tc>
          <w:tcPr>
            <w:tcW w:w="3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03531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Vaginal gel P:Vaginal suppositories P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59900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B8D1D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14B9C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E4A62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8599C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27E80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BE39F" w14:textId="77777777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80C8D" w14:textId="3CFEEC38" w:rsidR="00AF43D2" w:rsidRPr="005A3AFF" w:rsidRDefault="00AF43D2" w:rsidP="00AF43D2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</w:tbl>
    <w:p w14:paraId="2FFD9548" w14:textId="77F758AF" w:rsidR="00AF43D2" w:rsidRPr="005A3AFF" w:rsidRDefault="00AF43D2">
      <w:pPr>
        <w:rPr>
          <w:rFonts w:ascii="Arial" w:hAnsi="Arial" w:cs="Arial"/>
          <w:lang w:val="en-GB"/>
        </w:rPr>
      </w:pPr>
    </w:p>
    <w:p w14:paraId="3CA2985B" w14:textId="77777777" w:rsidR="00EE15C9" w:rsidRPr="005A3AFF" w:rsidRDefault="00EE15C9">
      <w:pPr>
        <w:rPr>
          <w:rFonts w:ascii="Arial" w:hAnsi="Arial" w:cs="Arial"/>
          <w:lang w:val="en-GB"/>
        </w:rPr>
      </w:pPr>
    </w:p>
    <w:p w14:paraId="533895BC" w14:textId="2836F32A" w:rsidR="002F2469" w:rsidRPr="005A3AFF" w:rsidRDefault="002F2469">
      <w:pPr>
        <w:rPr>
          <w:lang w:val="en-US"/>
        </w:rPr>
      </w:pPr>
      <w:r w:rsidRPr="005A3AFF">
        <w:rPr>
          <w:lang w:val="en-US"/>
        </w:rPr>
        <w:lastRenderedPageBreak/>
        <w:t xml:space="preserve">Clinical pregnancy rate </w:t>
      </w:r>
    </w:p>
    <w:p w14:paraId="4399B4A9" w14:textId="152A7E2A" w:rsidR="00C03871" w:rsidRPr="005A3AFF" w:rsidRDefault="00C03871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3"/>
        <w:gridCol w:w="1183"/>
        <w:gridCol w:w="1135"/>
        <w:gridCol w:w="1002"/>
        <w:gridCol w:w="1004"/>
        <w:gridCol w:w="1019"/>
        <w:gridCol w:w="1129"/>
        <w:gridCol w:w="1042"/>
        <w:gridCol w:w="1202"/>
      </w:tblGrid>
      <w:tr w:rsidR="00C03871" w:rsidRPr="005A3AFF" w14:paraId="09DAD4E6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2EEC6" w14:textId="77777777" w:rsidR="00C03871" w:rsidRPr="005A3AFF" w:rsidRDefault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mparison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EFBEB" w14:textId="77777777" w:rsidR="00C03871" w:rsidRPr="005A3AFF" w:rsidRDefault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umber of studies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345FA" w14:textId="77777777" w:rsidR="00C03871" w:rsidRPr="005A3AFF" w:rsidRDefault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ithin-study bia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07F55" w14:textId="77777777" w:rsidR="00C03871" w:rsidRPr="005A3AFF" w:rsidRDefault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porting bias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1AEDB" w14:textId="77777777" w:rsidR="00C03871" w:rsidRPr="005A3AFF" w:rsidRDefault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irectnes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DCC45" w14:textId="77777777" w:rsidR="00C03871" w:rsidRPr="005A3AFF" w:rsidRDefault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precision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23C33" w14:textId="77777777" w:rsidR="00C03871" w:rsidRPr="005A3AFF" w:rsidRDefault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eterogeneity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C2ECB" w14:textId="77777777" w:rsidR="00C03871" w:rsidRPr="005A3AFF" w:rsidRDefault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coherence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BF969" w14:textId="77777777" w:rsidR="00C03871" w:rsidRPr="005A3AFF" w:rsidRDefault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nfidence rating</w:t>
            </w:r>
          </w:p>
        </w:tc>
      </w:tr>
      <w:tr w:rsidR="00C03871" w:rsidRPr="005A3AFF" w14:paraId="1302B8B0" w14:textId="77777777" w:rsidTr="00C03871">
        <w:trPr>
          <w:trHeight w:val="180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61F86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:IM P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4125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0C2C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D8CEE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486AB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EF982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6AA3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D2533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8DCDD" w14:textId="0ABBD15B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0B6B392D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3F680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:IM P + Vaginal suppositories P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4800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0DCEA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802C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E88CC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2B60D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EF68D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5534A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93671" w14:textId="61DEB494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40B845EB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D173D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:Oral DYD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1593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8C648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BAB9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3C915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5E7B3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672ED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3D114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8C427" w14:textId="3B198ECA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390CB170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F0CDA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:Vaginal gel P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D0825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E6482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2ACD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C7C62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C86C0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A7B13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03D2E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7C6CE" w14:textId="14C7B9D5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1C377DFD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FE09E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:Vaginal suppositories P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8D974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AF8A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108E4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EC27C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7D69B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0BDB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A10C8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2AE90" w14:textId="68CE611A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0DBCDD4B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910BB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 + Vaginal suppositories P:Vaginal suppositories P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383CA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3BC84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3EF85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87372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1A3B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3AD3A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977EA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A30C9" w14:textId="77F1175B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68F35178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23E72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: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nRHa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257BC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C833E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3A0FD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3DDFA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7B862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9451D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D6E9C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920ED" w14:textId="38060713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Very Low</w:t>
            </w:r>
          </w:p>
        </w:tc>
      </w:tr>
      <w:tr w:rsidR="00C03871" w:rsidRPr="005A3AFF" w14:paraId="624C7675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95BFB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: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AA1E6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1B5B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614EA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D1526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118DD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3A9C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4384B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04D4C" w14:textId="6C943AAD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12B3AF81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94B95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:Vaginal gel P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56E3E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31592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F3BBB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36FE3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85A83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547F5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638EC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2BB69" w14:textId="335DF570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0D4308CD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09340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:Vaginal suppositories P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DB83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212FE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F6666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845D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D6EA6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AD337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590AB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B9FA1" w14:textId="5746F2D8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606E5F38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55AD7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nRHa: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AD70D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8EB9B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38A0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20308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B2C5C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1B92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A3245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72DA5" w14:textId="29673D84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Very Low</w:t>
            </w:r>
          </w:p>
        </w:tc>
      </w:tr>
      <w:tr w:rsidR="00C03871" w:rsidRPr="005A3AFF" w14:paraId="36CB8570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7C768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nRHa:Vaginal suppositories P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98F03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042B4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BBA58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8C2B3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202E7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62266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26BA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90C9C" w14:textId="0768E8EF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Very Low</w:t>
            </w:r>
          </w:p>
        </w:tc>
      </w:tr>
      <w:tr w:rsidR="00C03871" w:rsidRPr="005A3AFF" w14:paraId="7E1F1F68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AE9C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:Vaginal suppositories P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7A487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FA716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9BAE0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312F2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A9327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BEC5A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7007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A229D" w14:textId="0EAE185A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Very Low</w:t>
            </w:r>
          </w:p>
        </w:tc>
      </w:tr>
      <w:tr w:rsidR="00C03871" w:rsidRPr="005A3AFF" w14:paraId="18DCA162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4CF9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Vaginal gel P:Vaginal suppositories P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DBD8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D0225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802F5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64FB7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CE9BC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FAB5D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DCEF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B0007" w14:textId="4D14322C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Very Low</w:t>
            </w:r>
          </w:p>
        </w:tc>
      </w:tr>
      <w:tr w:rsidR="00C03871" w:rsidRPr="005A3AFF" w14:paraId="5E600D20" w14:textId="77777777" w:rsidTr="00C03871">
        <w:trPr>
          <w:trHeight w:val="180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7E120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Vaginal suppositories P:Vaginal suppositories P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46F2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80B0C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C9ED5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6123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4C036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EAC5C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72FF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8222D" w14:textId="7019025D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Very Low</w:t>
            </w:r>
          </w:p>
        </w:tc>
      </w:tr>
      <w:tr w:rsidR="00C03871" w:rsidRPr="005A3AFF" w14:paraId="1B135FF8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464A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: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proofErr w:type="spellStart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GnRHa</w:t>
            </w:r>
            <w:proofErr w:type="spellEnd"/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7622B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DE83C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30CC0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D227A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07E8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3FE6E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48A90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4B6E4" w14:textId="121A6147" w:rsidR="00C03871" w:rsidRPr="005A3AFF" w:rsidRDefault="003F107A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Very </w:t>
            </w:r>
            <w:r w:rsidR="00C03871"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3F0D4FB7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57D3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lastRenderedPageBreak/>
              <w:t>IM P: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0A14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92BBE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FDBE8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442D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56A82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3B16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899E5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4E738" w14:textId="32ED2388" w:rsidR="00C03871" w:rsidRPr="005A3AFF" w:rsidRDefault="003F107A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Very </w:t>
            </w:r>
            <w:r w:rsidR="00C03871"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2452602E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7E995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:Vaginal suppositories P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8EB9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3FB38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95F9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62D28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F1B9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160D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C154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93F74" w14:textId="0AFCDE65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Very Low</w:t>
            </w:r>
          </w:p>
        </w:tc>
      </w:tr>
      <w:tr w:rsidR="00C03871" w:rsidRPr="005A3AFF" w14:paraId="1DC66468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09D94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:IM P + Vaginal suppositories P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9FA93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EC20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569B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58B05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2E3C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8520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EE9F8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2C7BA" w14:textId="21FEA085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4BCA2678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6B74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proofErr w:type="spellStart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:Oral</w:t>
            </w:r>
            <w:proofErr w:type="spellEnd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 DYD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131C6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F47C0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0944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42CB2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39382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EE32D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E266B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48E04" w14:textId="5B61B5A2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56984CEC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2B126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proofErr w:type="spellStart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:Oral</w:t>
            </w:r>
            <w:proofErr w:type="spellEnd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proofErr w:type="spellStart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GnRHa</w:t>
            </w:r>
            <w:proofErr w:type="spellEnd"/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2B355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68404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379D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759D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E9AA6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F8A5A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B737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8913D" w14:textId="30D71AE2" w:rsidR="00C03871" w:rsidRPr="005A3AFF" w:rsidRDefault="003F107A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Very </w:t>
            </w:r>
            <w:r w:rsidR="00C03871"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0864C1E3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BCEB4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proofErr w:type="spellStart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:Oral</w:t>
            </w:r>
            <w:proofErr w:type="spellEnd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5A87B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D4F65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BD84A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57FCD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4AB0C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2C174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44DAB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45A63" w14:textId="69571653" w:rsidR="00C03871" w:rsidRPr="005A3AFF" w:rsidRDefault="003F107A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Very </w:t>
            </w:r>
            <w:r w:rsidR="00C03871"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2E105B3D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EE7E6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proofErr w:type="spellStart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:Vaginal</w:t>
            </w:r>
            <w:proofErr w:type="spellEnd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 gel P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33280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55170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1EF9C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1F6C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63373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08ADC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BE9B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222D8" w14:textId="3F71B63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135ECDA1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90A74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proofErr w:type="spellStart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:Vaginal</w:t>
            </w:r>
            <w:proofErr w:type="spellEnd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 suppositories P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2CF11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EB197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FD5B6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65126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41B30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3C7F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C4705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D6C4C" w14:textId="1E2B0A64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2EE8D554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36790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proofErr w:type="spellStart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:Vaginal</w:t>
            </w:r>
            <w:proofErr w:type="spellEnd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 suppositories P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8E37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C2CFF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6EC6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82D58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06176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7B333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28260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03DFE" w14:textId="7CE8376D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594CC5CF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CD3FA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 + Vaginal suppositories P:Oral DYD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CFD34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A967E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C617A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448FB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09FD8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1196E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96374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958D1" w14:textId="5B095E19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3F107A" w:rsidRPr="005A3AFF" w14:paraId="4097F4AE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D68C4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 + Vaginal suppositories P: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nRHa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92DD9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0C767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EB800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59BF6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CFC8A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1219C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33199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2587A" w14:textId="7DB268C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Very Low</w:t>
            </w:r>
          </w:p>
        </w:tc>
      </w:tr>
      <w:tr w:rsidR="003F107A" w:rsidRPr="005A3AFF" w14:paraId="15897E77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28B95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 + Vaginal suppositories P: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19AD6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DD710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05A0E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B8B60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EB5DE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3F73E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0C715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26E5C" w14:textId="5681B731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Very Low</w:t>
            </w:r>
          </w:p>
        </w:tc>
      </w:tr>
      <w:tr w:rsidR="003F107A" w:rsidRPr="005A3AFF" w14:paraId="35409181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554D9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 + Vaginal suppositories P:Vaginal gel P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4FCD2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3E506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5DDD7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C3F99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096CB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5A4CB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FB851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EDA95" w14:textId="299B026A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Very Low</w:t>
            </w:r>
          </w:p>
        </w:tc>
      </w:tr>
      <w:tr w:rsidR="00C03871" w:rsidRPr="005A3AFF" w14:paraId="1B12B7CF" w14:textId="77777777" w:rsidTr="00C03871">
        <w:trPr>
          <w:trHeight w:val="180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AC454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 + Vaginal suppositories P:Vaginal suppositories P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A826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9E350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266D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09D85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7FFE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16C93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F48EE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D79F3" w14:textId="0AB0F49B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03871" w:rsidRPr="005A3AFF" w14:paraId="02B7ADA8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238D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Oral </w:t>
            </w:r>
            <w:proofErr w:type="spellStart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DYD:Vaginal</w:t>
            </w:r>
            <w:proofErr w:type="spellEnd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 suppositories P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B9C9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36329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003F8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52667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EE0B7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F6ECC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A694B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64348" w14:textId="396D94DB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Very Low</w:t>
            </w:r>
          </w:p>
        </w:tc>
      </w:tr>
      <w:tr w:rsidR="003F107A" w:rsidRPr="005A3AFF" w14:paraId="67F77137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DAB7E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nRHa:Vaginal gel P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8FA15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EEB65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94D84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FBA42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9792D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A8F49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7B87E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D6C81" w14:textId="58D4D884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Very Low</w:t>
            </w:r>
          </w:p>
        </w:tc>
      </w:tr>
      <w:tr w:rsidR="003F107A" w:rsidRPr="005A3AFF" w14:paraId="6CC02110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F3BE6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nRHa:Vaginal suppositories P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9B621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CE615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38227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4F9CC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FC29A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97054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70D05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B761A" w14:textId="58701331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Very Low</w:t>
            </w:r>
          </w:p>
        </w:tc>
      </w:tr>
      <w:tr w:rsidR="003F107A" w:rsidRPr="005A3AFF" w14:paraId="77F9CFCD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148CB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:Vaginal gel P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24F78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F5927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C0D9A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29E05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4EDD2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4807C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1DDCD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6E9A0" w14:textId="4F6A7359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Very Low</w:t>
            </w:r>
          </w:p>
        </w:tc>
      </w:tr>
      <w:tr w:rsidR="003F107A" w:rsidRPr="005A3AFF" w14:paraId="66F93E77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5DAE4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lastRenderedPageBreak/>
              <w:t>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proofErr w:type="spellStart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:Vaginal</w:t>
            </w:r>
            <w:proofErr w:type="spellEnd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 suppositories P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B3A91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28912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13A73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C2F7B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67C7D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2BC86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736ED" w14:textId="77777777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2D833" w14:textId="16405881" w:rsidR="003F107A" w:rsidRPr="005A3AFF" w:rsidRDefault="003F107A" w:rsidP="003F10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Very Low</w:t>
            </w:r>
          </w:p>
        </w:tc>
      </w:tr>
      <w:tr w:rsidR="00C03871" w:rsidRPr="005A3AFF" w14:paraId="58ECE2A0" w14:textId="77777777" w:rsidTr="00C03871">
        <w:trPr>
          <w:trHeight w:val="165"/>
        </w:trPr>
        <w:tc>
          <w:tcPr>
            <w:tcW w:w="3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E3692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Vaginal gel P:Vaginal suppositories P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042A0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8C7D3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6B002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B2C12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6853B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20857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6DEA0" w14:textId="77777777" w:rsidR="00C03871" w:rsidRPr="005A3AFF" w:rsidRDefault="00C03871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7850E" w14:textId="57C8E285" w:rsidR="00C03871" w:rsidRPr="005A3AFF" w:rsidRDefault="003F107A" w:rsidP="00C03871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Very Low</w:t>
            </w:r>
          </w:p>
        </w:tc>
      </w:tr>
    </w:tbl>
    <w:p w14:paraId="5B74BEF8" w14:textId="5666D2A8" w:rsidR="00DE443F" w:rsidRPr="005A3AFF" w:rsidRDefault="00FE4BE0">
      <w:pPr>
        <w:rPr>
          <w:lang w:val="en-US"/>
        </w:rPr>
      </w:pPr>
      <w:r w:rsidRPr="005A3AFF">
        <w:rPr>
          <w:lang w:val="en-US"/>
        </w:rPr>
        <w:t xml:space="preserve">Pregnancy loss rate </w:t>
      </w:r>
    </w:p>
    <w:p w14:paraId="7E7B0AC6" w14:textId="77777777" w:rsidR="00FE4BE0" w:rsidRPr="005A3AFF" w:rsidRDefault="00FE4BE0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0"/>
        <w:gridCol w:w="1186"/>
        <w:gridCol w:w="1137"/>
        <w:gridCol w:w="1003"/>
        <w:gridCol w:w="1004"/>
        <w:gridCol w:w="1019"/>
        <w:gridCol w:w="1129"/>
        <w:gridCol w:w="1012"/>
        <w:gridCol w:w="1204"/>
      </w:tblGrid>
      <w:tr w:rsidR="00F83F7A" w:rsidRPr="005A3AFF" w14:paraId="3AB8BE19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99C94" w14:textId="77777777" w:rsidR="00F83F7A" w:rsidRPr="005A3AFF" w:rsidRDefault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mparison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890C3" w14:textId="77777777" w:rsidR="00F83F7A" w:rsidRPr="005A3AFF" w:rsidRDefault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umber of studies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66F1E" w14:textId="77777777" w:rsidR="00F83F7A" w:rsidRPr="005A3AFF" w:rsidRDefault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ithin-study bia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1A969" w14:textId="77777777" w:rsidR="00F83F7A" w:rsidRPr="005A3AFF" w:rsidRDefault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porting bias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D2758" w14:textId="77777777" w:rsidR="00F83F7A" w:rsidRPr="005A3AFF" w:rsidRDefault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irectnes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B1ABD" w14:textId="77777777" w:rsidR="00F83F7A" w:rsidRPr="005A3AFF" w:rsidRDefault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precision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D67E0" w14:textId="77777777" w:rsidR="00F83F7A" w:rsidRPr="005A3AFF" w:rsidRDefault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eterogeneity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6E474" w14:textId="77777777" w:rsidR="00F83F7A" w:rsidRPr="005A3AFF" w:rsidRDefault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coherence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7038A" w14:textId="77777777" w:rsidR="00F83F7A" w:rsidRPr="005A3AFF" w:rsidRDefault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nfidence rating</w:t>
            </w:r>
          </w:p>
        </w:tc>
      </w:tr>
      <w:tr w:rsidR="00F83F7A" w:rsidRPr="005A3AFF" w14:paraId="36F51002" w14:textId="77777777" w:rsidTr="00F83F7A">
        <w:trPr>
          <w:trHeight w:val="18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1A1D8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:IM P + Vaginal suppositories P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AB05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CB1E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1EE1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8D0D6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076CA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9DD14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31CDC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70088" w14:textId="72F3B90C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5C5FB8DC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3FFC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:Oral DYD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87A7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E125A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2BD3E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2D65C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62AF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A16C5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87EBF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356E7" w14:textId="5599F2A6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41BE7048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3C7CE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:Vaginal gel P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51BA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2AC23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285B8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0B6D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42005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D0A3A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E2591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404FE" w14:textId="00F3E2B0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0C4F1C71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645C2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:Vaginal suppositories P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F07E2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E2BDC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5910E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AA2E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91399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1A296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70B56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AE0F2" w14:textId="32E6D11E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07E7129D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2DDD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 + Vaginal suppositories P:Vaginal suppositories P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44855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7C19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9A59A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2DB3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F9CE6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302F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493CC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6AE15" w14:textId="51EC26D2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1FFA3344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1CE54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: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nRHa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53653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1BE69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274B8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4A7FC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D530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6FD45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F3615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A7A68" w14:textId="113A15E6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08BA842E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D700C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: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06CFA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18CE2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6A0A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F003E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8F382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2A9C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8122F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E5536" w14:textId="0F77578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1D1D27BA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DA07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:Vaginal gel P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2DC0F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12701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23F5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578C5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7214B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4FA5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38E26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145C3" w14:textId="050B65F4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1308A659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9CD8F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:Vaginal suppositories P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FA942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D3FAB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042E2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2C80B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13612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435D8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2692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7B94F" w14:textId="07C8C39B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6F39B27F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2697E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nRHa: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5D35B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9EF99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99A7F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8E9C8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D69DC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2EC58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1DA7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7C440" w14:textId="20374B16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47B0F243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197BE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nRHa:Vaginal suppositories P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7132F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7F6FF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B7779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3007A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5FF8A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94C51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18A95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E30B8" w14:textId="66B323AC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1D355649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AC6C2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:Vaginal suppositories P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7F92F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F71D1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E2E6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7DAB9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EBDDB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63B73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369CC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E615F" w14:textId="36FF7E90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2A3718BC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BE5BE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Vaginal gel P:Vaginal suppositories P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97ED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3EFA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C87CC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25934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4ED4A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02213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805DA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53297" w14:textId="62AE2321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050EC787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CA1D1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Vaginal suppositories P:Vaginal suppositories P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88746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A52B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2DDA3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D9CCA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4E4C6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94F4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33E5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B9101" w14:textId="41C2493A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2B76C286" w14:textId="77777777" w:rsidTr="00F83F7A">
        <w:trPr>
          <w:trHeight w:val="18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92FC8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lastRenderedPageBreak/>
              <w:t>IM P: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proofErr w:type="spellStart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GnRHa</w:t>
            </w:r>
            <w:proofErr w:type="spellEnd"/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AC5C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32184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988D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3694F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BE74C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5222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C2051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0777F" w14:textId="2C2BB81D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0124CBEC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1477B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: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FE105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86485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504C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5248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82264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C4932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0C818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9451E" w14:textId="36E1455D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05F24061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FD574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:Vaginal suppositories P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CB03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1E528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116EF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99BC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9E9AC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6572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A741F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593F7" w14:textId="4ECE0613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75CA59E7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C723A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 + Vaginal suppositories P:Oral DYD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6DC42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CAAD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3C6C9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DF972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73785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9D07E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0502E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0EFD1" w14:textId="37B6337E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3F66A6CC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7F045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 + Vaginal suppositories P: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nRHa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982EC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07B5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79542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60614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405E8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36A8E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B71D3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A73E2" w14:textId="7611C185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23CEA7B2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9A3D8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IM P + Vaginal suppositories P: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F7719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8EDEC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C4988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DB53B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E7591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13369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E270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BEFE4" w14:textId="2720C758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68F9AA7E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417E1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 + Vaginal suppositories P:Vaginal gel P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4DFC4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9318E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ED5C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BE7D1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9236E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1076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5EF74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02AB5" w14:textId="3020BA1D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6480DC17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EA08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 P + Vaginal suppositories P:Vaginal suppositories P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14571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1D732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95629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B10D4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155C1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3A48E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CB474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389F4" w14:textId="3404687E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3161DEF2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857E4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Oral </w:t>
            </w:r>
            <w:proofErr w:type="spellStart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DYD:Vaginal</w:t>
            </w:r>
            <w:proofErr w:type="spellEnd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 suppositories P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09122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C8DE2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BEA5A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A2A9B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140B8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CA676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AF1FB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2005B" w14:textId="58ED8F43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6A0B5BB5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2A5C9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nRHa:Vaginal gel P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EC883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F4826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F8544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842AB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2771B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0309B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5966E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8D7FF" w14:textId="3F7A0431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306152B0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A11F5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nRHa:Vaginal suppositories P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FD0B9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7388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15011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963A8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108D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BD2C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2E801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B26A3" w14:textId="58B0542E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3C6D8138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DE9C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:Vaginal gel P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E47D7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6E71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B102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6881F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0E7B3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5A114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1816A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E90CE" w14:textId="5D849B0C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:rsidRPr="005A3AFF" w14:paraId="3FE5FFCE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30B39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Oral DYD 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proofErr w:type="spellStart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:Vaginal</w:t>
            </w:r>
            <w:proofErr w:type="spellEnd"/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 suppositories P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HCG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2674B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17D1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7C055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A377A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EF871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DFEF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A08A5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A520C" w14:textId="1588EC5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F83F7A" w14:paraId="7704CC32" w14:textId="77777777" w:rsidTr="00F83F7A">
        <w:trPr>
          <w:trHeight w:val="165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36590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Vaginal gel P:Vaginal suppositories P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+</w:t>
            </w:r>
            <w:r w:rsidRPr="005A3AFF">
              <w:rPr>
                <w:rStyle w:val="apple-converted-space"/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  </w:t>
            </w:r>
            <w:r w:rsidRPr="005A3AFF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CG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C3C73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7DA6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3487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0A26D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40039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94F44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2C542" w14:textId="77777777" w:rsidR="00F83F7A" w:rsidRPr="005A3AFF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661DA" w14:textId="58012EA1" w:rsidR="00F83F7A" w:rsidRDefault="00F83F7A" w:rsidP="00F83F7A">
            <w:pPr>
              <w:pStyle w:val="NormalWeb"/>
              <w:spacing w:before="0" w:beforeAutospacing="0" w:after="0" w:afterAutospacing="0"/>
            </w:pPr>
            <w:r w:rsidRPr="005A3AFF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</w:tbl>
    <w:p w14:paraId="4359C422" w14:textId="77777777" w:rsidR="00F83F7A" w:rsidRDefault="00F83F7A">
      <w:pPr>
        <w:rPr>
          <w:lang w:val="en-US"/>
        </w:rPr>
      </w:pPr>
    </w:p>
    <w:sectPr w:rsidR="00F83F7A" w:rsidSect="00203C5B">
      <w:pgSz w:w="16820" w:h="11900" w:orient="landscape"/>
      <w:pgMar w:top="1134" w:right="1134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C5B"/>
    <w:rsid w:val="000005EB"/>
    <w:rsid w:val="0000416F"/>
    <w:rsid w:val="00004E6D"/>
    <w:rsid w:val="00010ABF"/>
    <w:rsid w:val="00013006"/>
    <w:rsid w:val="0001734D"/>
    <w:rsid w:val="000377D5"/>
    <w:rsid w:val="00045E5E"/>
    <w:rsid w:val="00091790"/>
    <w:rsid w:val="00094FDC"/>
    <w:rsid w:val="0009678C"/>
    <w:rsid w:val="0009737B"/>
    <w:rsid w:val="000A0407"/>
    <w:rsid w:val="000A59B8"/>
    <w:rsid w:val="000A5FDE"/>
    <w:rsid w:val="000C1041"/>
    <w:rsid w:val="000C37F0"/>
    <w:rsid w:val="000D1917"/>
    <w:rsid w:val="000F4BD0"/>
    <w:rsid w:val="0010042E"/>
    <w:rsid w:val="001103D0"/>
    <w:rsid w:val="00124504"/>
    <w:rsid w:val="00136C06"/>
    <w:rsid w:val="00142152"/>
    <w:rsid w:val="00163918"/>
    <w:rsid w:val="00167104"/>
    <w:rsid w:val="00195999"/>
    <w:rsid w:val="001C1CF5"/>
    <w:rsid w:val="001C4385"/>
    <w:rsid w:val="001D1DB1"/>
    <w:rsid w:val="001D33DA"/>
    <w:rsid w:val="001D40EB"/>
    <w:rsid w:val="001E5F88"/>
    <w:rsid w:val="001F67A6"/>
    <w:rsid w:val="00203C5B"/>
    <w:rsid w:val="00210E10"/>
    <w:rsid w:val="0021450E"/>
    <w:rsid w:val="00215340"/>
    <w:rsid w:val="00235BC3"/>
    <w:rsid w:val="002506CC"/>
    <w:rsid w:val="00254298"/>
    <w:rsid w:val="00254BAF"/>
    <w:rsid w:val="002627CB"/>
    <w:rsid w:val="00264905"/>
    <w:rsid w:val="00264C3D"/>
    <w:rsid w:val="002808E8"/>
    <w:rsid w:val="00285E04"/>
    <w:rsid w:val="0029762E"/>
    <w:rsid w:val="002D53A6"/>
    <w:rsid w:val="002E54D9"/>
    <w:rsid w:val="002E70A0"/>
    <w:rsid w:val="002F2469"/>
    <w:rsid w:val="002F6312"/>
    <w:rsid w:val="002F68AB"/>
    <w:rsid w:val="00322D6B"/>
    <w:rsid w:val="003237F2"/>
    <w:rsid w:val="0033065D"/>
    <w:rsid w:val="003455B0"/>
    <w:rsid w:val="00355632"/>
    <w:rsid w:val="00361F43"/>
    <w:rsid w:val="003751A0"/>
    <w:rsid w:val="003751A2"/>
    <w:rsid w:val="003925EA"/>
    <w:rsid w:val="00394E5E"/>
    <w:rsid w:val="003A1BC5"/>
    <w:rsid w:val="003A32EE"/>
    <w:rsid w:val="003C2059"/>
    <w:rsid w:val="003D5CDF"/>
    <w:rsid w:val="003E7959"/>
    <w:rsid w:val="003F107A"/>
    <w:rsid w:val="003F66C9"/>
    <w:rsid w:val="0041239F"/>
    <w:rsid w:val="00430AAF"/>
    <w:rsid w:val="00471964"/>
    <w:rsid w:val="00485FBB"/>
    <w:rsid w:val="004961D6"/>
    <w:rsid w:val="004A342D"/>
    <w:rsid w:val="004B43CA"/>
    <w:rsid w:val="004C2E37"/>
    <w:rsid w:val="004D73B2"/>
    <w:rsid w:val="00516623"/>
    <w:rsid w:val="00527892"/>
    <w:rsid w:val="005615E4"/>
    <w:rsid w:val="00563A90"/>
    <w:rsid w:val="00570519"/>
    <w:rsid w:val="00575EF0"/>
    <w:rsid w:val="00577D19"/>
    <w:rsid w:val="00596BAA"/>
    <w:rsid w:val="005A3AFF"/>
    <w:rsid w:val="005A5D85"/>
    <w:rsid w:val="005C1B69"/>
    <w:rsid w:val="005C1DA3"/>
    <w:rsid w:val="005E4FDB"/>
    <w:rsid w:val="005F5A68"/>
    <w:rsid w:val="00602A9A"/>
    <w:rsid w:val="00612508"/>
    <w:rsid w:val="0061681E"/>
    <w:rsid w:val="006510A5"/>
    <w:rsid w:val="00654D73"/>
    <w:rsid w:val="0066319D"/>
    <w:rsid w:val="006632FA"/>
    <w:rsid w:val="006721D6"/>
    <w:rsid w:val="006A3EAD"/>
    <w:rsid w:val="006B3EB7"/>
    <w:rsid w:val="006E3AC8"/>
    <w:rsid w:val="006F3656"/>
    <w:rsid w:val="007062E7"/>
    <w:rsid w:val="00713938"/>
    <w:rsid w:val="00715D39"/>
    <w:rsid w:val="0075141C"/>
    <w:rsid w:val="007642F6"/>
    <w:rsid w:val="00772820"/>
    <w:rsid w:val="0077637C"/>
    <w:rsid w:val="007846FF"/>
    <w:rsid w:val="00785678"/>
    <w:rsid w:val="007A5C5E"/>
    <w:rsid w:val="007A7988"/>
    <w:rsid w:val="007B2682"/>
    <w:rsid w:val="007B70A1"/>
    <w:rsid w:val="007C21F2"/>
    <w:rsid w:val="007C5747"/>
    <w:rsid w:val="007D55F6"/>
    <w:rsid w:val="007D6B91"/>
    <w:rsid w:val="007E6424"/>
    <w:rsid w:val="007F2AC8"/>
    <w:rsid w:val="007F737D"/>
    <w:rsid w:val="00800F12"/>
    <w:rsid w:val="008032FC"/>
    <w:rsid w:val="0081701D"/>
    <w:rsid w:val="00820111"/>
    <w:rsid w:val="0082128A"/>
    <w:rsid w:val="00834632"/>
    <w:rsid w:val="00846272"/>
    <w:rsid w:val="00855323"/>
    <w:rsid w:val="0086127E"/>
    <w:rsid w:val="00865712"/>
    <w:rsid w:val="008B7D33"/>
    <w:rsid w:val="008D191E"/>
    <w:rsid w:val="009108D8"/>
    <w:rsid w:val="00930C9D"/>
    <w:rsid w:val="00943800"/>
    <w:rsid w:val="00954077"/>
    <w:rsid w:val="00957128"/>
    <w:rsid w:val="00976301"/>
    <w:rsid w:val="009A4958"/>
    <w:rsid w:val="009B3541"/>
    <w:rsid w:val="009B5029"/>
    <w:rsid w:val="009B56ED"/>
    <w:rsid w:val="009C4808"/>
    <w:rsid w:val="009F697D"/>
    <w:rsid w:val="00A02714"/>
    <w:rsid w:val="00A12541"/>
    <w:rsid w:val="00A24359"/>
    <w:rsid w:val="00A365A0"/>
    <w:rsid w:val="00A40FBB"/>
    <w:rsid w:val="00A44CB2"/>
    <w:rsid w:val="00A734CC"/>
    <w:rsid w:val="00AE3CCB"/>
    <w:rsid w:val="00AF43D2"/>
    <w:rsid w:val="00B12794"/>
    <w:rsid w:val="00B13F2D"/>
    <w:rsid w:val="00B2107F"/>
    <w:rsid w:val="00B212AC"/>
    <w:rsid w:val="00B237A7"/>
    <w:rsid w:val="00B265B2"/>
    <w:rsid w:val="00B337E7"/>
    <w:rsid w:val="00B37286"/>
    <w:rsid w:val="00B71C87"/>
    <w:rsid w:val="00B80C9D"/>
    <w:rsid w:val="00BA289B"/>
    <w:rsid w:val="00BA4793"/>
    <w:rsid w:val="00BA533B"/>
    <w:rsid w:val="00BC1655"/>
    <w:rsid w:val="00BC268E"/>
    <w:rsid w:val="00BE01FF"/>
    <w:rsid w:val="00C03871"/>
    <w:rsid w:val="00C05783"/>
    <w:rsid w:val="00C17FC9"/>
    <w:rsid w:val="00C40555"/>
    <w:rsid w:val="00C520A3"/>
    <w:rsid w:val="00C673F5"/>
    <w:rsid w:val="00C97F8E"/>
    <w:rsid w:val="00CA5CFD"/>
    <w:rsid w:val="00CB1906"/>
    <w:rsid w:val="00CE7E77"/>
    <w:rsid w:val="00D020DC"/>
    <w:rsid w:val="00D03024"/>
    <w:rsid w:val="00D43D84"/>
    <w:rsid w:val="00D71F83"/>
    <w:rsid w:val="00D85484"/>
    <w:rsid w:val="00D91A05"/>
    <w:rsid w:val="00D95102"/>
    <w:rsid w:val="00DA635F"/>
    <w:rsid w:val="00DB5F87"/>
    <w:rsid w:val="00DC20D6"/>
    <w:rsid w:val="00DC6DC0"/>
    <w:rsid w:val="00DC7E76"/>
    <w:rsid w:val="00DD05D5"/>
    <w:rsid w:val="00DE06D2"/>
    <w:rsid w:val="00DE443F"/>
    <w:rsid w:val="00DE7823"/>
    <w:rsid w:val="00E041B7"/>
    <w:rsid w:val="00E27679"/>
    <w:rsid w:val="00E27FE6"/>
    <w:rsid w:val="00E35EB9"/>
    <w:rsid w:val="00E37A30"/>
    <w:rsid w:val="00E43060"/>
    <w:rsid w:val="00E539B1"/>
    <w:rsid w:val="00E66BD6"/>
    <w:rsid w:val="00E8372E"/>
    <w:rsid w:val="00E85D0C"/>
    <w:rsid w:val="00E96B05"/>
    <w:rsid w:val="00EE15C9"/>
    <w:rsid w:val="00EE4075"/>
    <w:rsid w:val="00F03FF2"/>
    <w:rsid w:val="00F226A1"/>
    <w:rsid w:val="00F227F6"/>
    <w:rsid w:val="00F269F4"/>
    <w:rsid w:val="00F27353"/>
    <w:rsid w:val="00F31C22"/>
    <w:rsid w:val="00F32124"/>
    <w:rsid w:val="00F62024"/>
    <w:rsid w:val="00F71AA3"/>
    <w:rsid w:val="00F83F7A"/>
    <w:rsid w:val="00FA0851"/>
    <w:rsid w:val="00FA2D32"/>
    <w:rsid w:val="00FA4C05"/>
    <w:rsid w:val="00FD2F31"/>
    <w:rsid w:val="00FE4BE0"/>
    <w:rsid w:val="00FF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57CB3"/>
  <w14:defaultImageDpi w14:val="32767"/>
  <w15:chartTrackingRefBased/>
  <w15:docId w15:val="{99C72DD0-27D4-3A44-A874-44E9BEA6E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4BE0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203C5B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203C5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03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9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477</Words>
  <Characters>8425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Riemma</dc:creator>
  <cp:keywords/>
  <dc:description/>
  <cp:lastModifiedBy>Rachel Rubinsohn</cp:lastModifiedBy>
  <cp:revision>8</cp:revision>
  <dcterms:created xsi:type="dcterms:W3CDTF">2025-01-30T23:11:00Z</dcterms:created>
  <dcterms:modified xsi:type="dcterms:W3CDTF">2025-05-08T15:35:00Z</dcterms:modified>
</cp:coreProperties>
</file>